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51B4" w:rsidRDefault="001C51B4" w:rsidP="001C51B4">
      <w:pPr>
        <w:rPr>
          <w:rFonts w:ascii="Times New Roman" w:eastAsia="SimSun" w:hAnsi="Times New Roman" w:cs="Times New Roman"/>
          <w:color w:val="000000"/>
          <w:sz w:val="15"/>
          <w:szCs w:val="15"/>
        </w:rPr>
      </w:pPr>
      <w:r w:rsidRPr="00D435C2">
        <w:rPr>
          <w:rFonts w:ascii="Times New Roman" w:hAnsi="Times New Roman" w:cs="Times New Roman" w:hint="eastAsia"/>
          <w:b/>
          <w:szCs w:val="21"/>
        </w:rPr>
        <w:t>S</w:t>
      </w:r>
      <w:r>
        <w:rPr>
          <w:rFonts w:ascii="Times New Roman" w:hAnsi="Times New Roman" w:cs="Times New Roman" w:hint="eastAsia"/>
          <w:b/>
          <w:szCs w:val="21"/>
        </w:rPr>
        <w:t>7</w:t>
      </w:r>
      <w:r w:rsidRPr="00D435C2">
        <w:rPr>
          <w:rFonts w:ascii="Times New Roman" w:hAnsi="Times New Roman" w:cs="Times New Roman" w:hint="eastAsia"/>
          <w:b/>
          <w:szCs w:val="21"/>
        </w:rPr>
        <w:t xml:space="preserve"> Table</w:t>
      </w:r>
      <w:r w:rsidRPr="000D332A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The dataset of fatty acid profiles (%, relative content &gt;0.5% of total FAs) determined for each squid specimen, including the sampling station and mantle length</w:t>
      </w:r>
      <w:r w:rsidRPr="00A50A1F">
        <w:rPr>
          <w:rFonts w:ascii="Times New Roman" w:hAnsi="Times New Roman" w:cs="Times New Roman"/>
          <w:iCs/>
          <w:szCs w:val="21"/>
        </w:rPr>
        <w:t>.</w:t>
      </w:r>
      <w:r>
        <w:rPr>
          <w:rFonts w:ascii="Times New Roman" w:hAnsi="Times New Roman" w:cs="Times New Roman" w:hint="eastAsia"/>
          <w:iCs/>
          <w:szCs w:val="21"/>
        </w:rPr>
        <w:t xml:space="preserve"> Stn, sampling station corresponding to the stations in Fig.1.</w:t>
      </w:r>
    </w:p>
    <w:tbl>
      <w:tblPr>
        <w:tblW w:w="14454" w:type="dxa"/>
        <w:tblInd w:w="-17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479"/>
        <w:gridCol w:w="802"/>
        <w:gridCol w:w="639"/>
        <w:gridCol w:w="639"/>
        <w:gridCol w:w="661"/>
        <w:gridCol w:w="574"/>
        <w:gridCol w:w="639"/>
        <w:gridCol w:w="700"/>
        <w:gridCol w:w="718"/>
        <w:gridCol w:w="697"/>
        <w:gridCol w:w="718"/>
        <w:gridCol w:w="698"/>
        <w:gridCol w:w="574"/>
        <w:gridCol w:w="699"/>
        <w:gridCol w:w="574"/>
        <w:gridCol w:w="574"/>
        <w:gridCol w:w="661"/>
        <w:gridCol w:w="661"/>
        <w:gridCol w:w="661"/>
        <w:gridCol w:w="695"/>
      </w:tblGrid>
      <w:tr w:rsidR="001C51B4" w:rsidRPr="00D60976" w:rsidTr="00C01D88">
        <w:trPr>
          <w:trHeight w:val="28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pecies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tn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ML</w:t>
            </w:r>
            <w:r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(mm)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C14.0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C16.0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C16.1n7</w:t>
            </w: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C17.0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C18.0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C18.1n9t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C18.1n9c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C18.2n6t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C18.2n6c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C18.3n6</w:t>
            </w: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C20.0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C18.3n3</w:t>
            </w: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C20.1</w:t>
            </w: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C20.2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C20.4n6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C22.1n9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C20.5n3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C22.6n3</w:t>
            </w:r>
          </w:p>
        </w:tc>
      </w:tr>
      <w:tr w:rsidR="001C51B4" w:rsidRPr="00D60976" w:rsidTr="00C01D88">
        <w:trPr>
          <w:trHeight w:val="280"/>
        </w:trPr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Loliolus uyii</w:t>
            </w:r>
          </w:p>
        </w:tc>
        <w:tc>
          <w:tcPr>
            <w:tcW w:w="4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4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59</w:t>
            </w: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3.5855 </w:t>
            </w: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1.6548 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1796 </w:t>
            </w:r>
          </w:p>
        </w:tc>
        <w:tc>
          <w:tcPr>
            <w:tcW w:w="5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8430 </w:t>
            </w: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7.8961 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0659 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8081 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0669 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002 </w:t>
            </w: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0383 </w:t>
            </w:r>
          </w:p>
        </w:tc>
        <w:tc>
          <w:tcPr>
            <w:tcW w:w="5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200 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099 </w:t>
            </w:r>
          </w:p>
        </w:tc>
        <w:tc>
          <w:tcPr>
            <w:tcW w:w="5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3748 </w:t>
            </w:r>
          </w:p>
        </w:tc>
        <w:tc>
          <w:tcPr>
            <w:tcW w:w="5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118 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0278 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0550 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7.0083 </w:t>
            </w: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47.8528 </w:t>
            </w:r>
          </w:p>
        </w:tc>
      </w:tr>
      <w:tr w:rsidR="001C51B4" w:rsidRPr="00D60976" w:rsidTr="00C01D88">
        <w:trPr>
          <w:trHeight w:val="2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Loliolus uyii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4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66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0800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1.2115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491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9666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0.2000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000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8567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0789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294 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594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915 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293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2826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7252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6.2029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995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2.5223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30.3758 </w:t>
            </w:r>
          </w:p>
        </w:tc>
      </w:tr>
      <w:tr w:rsidR="001C51B4" w:rsidRPr="00D60976" w:rsidTr="00C01D88">
        <w:trPr>
          <w:trHeight w:val="2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Loliolus uyii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4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72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2674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9.2647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302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7035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9.4714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452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3928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0003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619 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449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898 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486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6502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393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4.9959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727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1.7224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37.1870 </w:t>
            </w:r>
          </w:p>
        </w:tc>
      </w:tr>
      <w:tr w:rsidR="001C51B4" w:rsidRPr="00D60976" w:rsidTr="00C01D88">
        <w:trPr>
          <w:trHeight w:val="2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Loliolus uyii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4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72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1220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8.9858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221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8756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1.7727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088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4003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0434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533 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0200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074 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0396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0597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404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5661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0509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5.0825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42.2700 </w:t>
            </w:r>
          </w:p>
        </w:tc>
      </w:tr>
      <w:tr w:rsidR="001C51B4" w:rsidRPr="00D60976" w:rsidTr="00C01D88">
        <w:trPr>
          <w:trHeight w:val="2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Loliolus uyii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4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76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2885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2.1852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510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8556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4.8026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0922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9682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0574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401 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0243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1825 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0655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7155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087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1500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0401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0.3795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41.9041 </w:t>
            </w:r>
          </w:p>
        </w:tc>
      </w:tr>
      <w:tr w:rsidR="001C51B4" w:rsidRPr="00D60976" w:rsidTr="00C01D88">
        <w:trPr>
          <w:trHeight w:val="2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Loliolus uyii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4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79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1640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0.4559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332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7198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0.0218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440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3003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504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311 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395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184 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324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7572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943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4.6000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1944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0.7607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39.5550 </w:t>
            </w:r>
          </w:p>
        </w:tc>
      </w:tr>
      <w:tr w:rsidR="001C51B4" w:rsidRPr="00D60976" w:rsidTr="00C01D88">
        <w:trPr>
          <w:trHeight w:val="2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Loliolus uyii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4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79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4.1374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9.3070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3.5945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9171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7.9479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0794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5.8156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135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8828 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1305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308 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7433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3134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131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0929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1881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3.6082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35.4108 </w:t>
            </w:r>
          </w:p>
        </w:tc>
      </w:tr>
      <w:tr w:rsidR="001C51B4" w:rsidRPr="00D60976" w:rsidTr="00C01D88">
        <w:trPr>
          <w:trHeight w:val="2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Uroteuthis chinensis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3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163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693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9.3073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9086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7891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6.7650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9730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8512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2242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770 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8911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732 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0166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2995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9739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1282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8975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2.1838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40.6010 </w:t>
            </w:r>
          </w:p>
        </w:tc>
      </w:tr>
      <w:tr w:rsidR="001C51B4" w:rsidRPr="00D60976" w:rsidTr="00C01D88">
        <w:trPr>
          <w:trHeight w:val="2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Uroteuthis chinensis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2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0211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8.0261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4146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8243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6.4153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513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3.6535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580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092 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739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877 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595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0645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654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3.4499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219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9.9797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45.0652 </w:t>
            </w:r>
          </w:p>
        </w:tc>
      </w:tr>
      <w:tr w:rsidR="001C51B4" w:rsidRPr="00D60976" w:rsidTr="00C01D88">
        <w:trPr>
          <w:trHeight w:val="2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Uroteuthis chinensis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6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4.0268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30.9388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3.7249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1140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9.0741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148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5.3985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2396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9152 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750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146 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1333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5048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271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5939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166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8.3286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3.6093 </w:t>
            </w:r>
          </w:p>
        </w:tc>
      </w:tr>
      <w:tr w:rsidR="001C51B4" w:rsidRPr="00D60976" w:rsidTr="00C01D88">
        <w:trPr>
          <w:trHeight w:val="2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Uroteuthis chinensis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6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167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4823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9.3432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434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069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5.8306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897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9379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620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096 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318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484 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227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7525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700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3604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044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4.0877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44.9293 </w:t>
            </w:r>
          </w:p>
        </w:tc>
      </w:tr>
      <w:tr w:rsidR="001C51B4" w:rsidRPr="00D60976" w:rsidTr="00C01D88">
        <w:trPr>
          <w:trHeight w:val="2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Uroteuthis chinensis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1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171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6149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0.0028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1672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7463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6.4396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1723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4.5877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556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008 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038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462 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447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3967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660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3262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330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4.7294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53.1317 </w:t>
            </w:r>
          </w:p>
        </w:tc>
      </w:tr>
      <w:tr w:rsidR="001C51B4" w:rsidRPr="00D60976" w:rsidTr="00C01D88">
        <w:trPr>
          <w:trHeight w:val="2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Uroteuthis chinensis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1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172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3.0319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3.7553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3.7362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491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7.6579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1508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3.8045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178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113 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1919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726 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243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2801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392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7889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090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0.3381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40.1679 </w:t>
            </w:r>
          </w:p>
        </w:tc>
      </w:tr>
      <w:tr w:rsidR="001C51B4" w:rsidRPr="00D60976" w:rsidTr="00C01D88">
        <w:trPr>
          <w:trHeight w:val="2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Uroteuthis chinensis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3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172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3792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8.0450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1006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687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4.5457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21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1873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2917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714 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220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025 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972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3.7960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644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5.9479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412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7.6013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34.9797 </w:t>
            </w:r>
          </w:p>
        </w:tc>
      </w:tr>
      <w:tr w:rsidR="001C51B4" w:rsidRPr="00D60976" w:rsidTr="00C01D88">
        <w:trPr>
          <w:trHeight w:val="2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Uroteuthis chinensis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3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172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8907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2.1324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1373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9382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8.7359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540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3.3153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9264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614 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622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544 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843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5911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816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4.7102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017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9.1756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36.1386 </w:t>
            </w:r>
          </w:p>
        </w:tc>
      </w:tr>
      <w:tr w:rsidR="001C51B4" w:rsidRPr="00D60976" w:rsidTr="00C01D88">
        <w:trPr>
          <w:trHeight w:val="2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Uroteuthis chinensis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6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172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7.4481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0.7897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5.9870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4615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1.0100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585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6.6540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8592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9688 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956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8855 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0367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2537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104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9568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261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9.3945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3.5556 </w:t>
            </w:r>
          </w:p>
        </w:tc>
      </w:tr>
      <w:tr w:rsidR="001C51B4" w:rsidRPr="00D60976" w:rsidTr="00C01D88">
        <w:trPr>
          <w:trHeight w:val="2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Uroteuthis chinensis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3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176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0556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3.1128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8720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8509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9.8374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883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4.2082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2353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453 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229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770 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587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4024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883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3.4923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297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2.1193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42.4329 </w:t>
            </w:r>
          </w:p>
        </w:tc>
      </w:tr>
      <w:tr w:rsidR="001C51B4" w:rsidRPr="00D60976" w:rsidTr="00C01D88">
        <w:trPr>
          <w:trHeight w:val="2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Uroteuthis chinensis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3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177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2525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1.5646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6143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7050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7.0340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400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3.9507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8107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744 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7374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274 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8777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2104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7838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0040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7267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0.2858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38.9374 </w:t>
            </w:r>
          </w:p>
        </w:tc>
      </w:tr>
      <w:tr w:rsidR="001C51B4" w:rsidRPr="00D60976" w:rsidTr="00C01D88">
        <w:trPr>
          <w:trHeight w:val="2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Uroteuthis chinensis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2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182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6607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6.9860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315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7324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8.3101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65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7973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7380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705 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476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393 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061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4763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000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4.8011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1950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9.8557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45.3301 </w:t>
            </w:r>
          </w:p>
        </w:tc>
      </w:tr>
      <w:tr w:rsidR="001C51B4" w:rsidRPr="00D60976" w:rsidTr="00C01D88">
        <w:trPr>
          <w:trHeight w:val="2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Uroteuthis chinensis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5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185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8468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8.9728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446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7472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7.4702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007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6809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264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927 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1931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891 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787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5018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969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4.0746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1608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9.1584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45.1521 </w:t>
            </w:r>
          </w:p>
        </w:tc>
      </w:tr>
      <w:tr w:rsidR="001C51B4" w:rsidRPr="00D60976" w:rsidTr="00C01D88">
        <w:trPr>
          <w:trHeight w:val="2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Uroteuthis chinensis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1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190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3.0112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1.9343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0739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192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1770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5.6494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198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274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1937 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027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573 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0599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1324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0921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1864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1362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0.1389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39.3803 </w:t>
            </w:r>
          </w:p>
        </w:tc>
      </w:tr>
      <w:tr w:rsidR="001C51B4" w:rsidRPr="00D60976" w:rsidTr="00C01D88">
        <w:trPr>
          <w:trHeight w:val="2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Uroteuthis chinensis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5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192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4509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8.8100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7392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7231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6.5559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692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7339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316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004 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153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777 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028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3191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036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7358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291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2.4042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46.4041 </w:t>
            </w:r>
          </w:p>
        </w:tc>
      </w:tr>
      <w:tr w:rsidR="001C51B4" w:rsidRPr="00D60976" w:rsidTr="00C01D88">
        <w:trPr>
          <w:trHeight w:val="2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lastRenderedPageBreak/>
              <w:t>Uroteuthis chinensis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1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192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2596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634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943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8394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1.9781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729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3.0600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8568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866 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401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985 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974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0796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437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4.0361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447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1.4167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57.9394 </w:t>
            </w:r>
          </w:p>
        </w:tc>
      </w:tr>
      <w:tr w:rsidR="001C51B4" w:rsidRPr="00D60976" w:rsidTr="00C01D88">
        <w:trPr>
          <w:trHeight w:val="2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Uroteuthis chinensis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3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198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9580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9.2346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815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489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6.8972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4753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4944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704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729 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782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491 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405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6656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151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0164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123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2.8786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46.4416 </w:t>
            </w:r>
          </w:p>
        </w:tc>
      </w:tr>
      <w:tr w:rsidR="001C51B4" w:rsidRPr="00D60976" w:rsidTr="00C01D88">
        <w:trPr>
          <w:trHeight w:val="2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Uroteuthis chinensis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5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201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3.1190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7.6322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3.6192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405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5.6537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1714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6.1058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21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300 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1882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785 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331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0411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1939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6112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1313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5.3171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39.2357 </w:t>
            </w:r>
          </w:p>
        </w:tc>
      </w:tr>
      <w:tr w:rsidR="001C51B4" w:rsidRPr="00D60976" w:rsidTr="00C01D88">
        <w:trPr>
          <w:trHeight w:val="2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Uroteuthis chinensis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3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207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3291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4.2177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1305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8380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8.8499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79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3.4396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0885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281 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458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085 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573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5725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856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1439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579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9.0570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40.6612 </w:t>
            </w:r>
          </w:p>
        </w:tc>
      </w:tr>
      <w:tr w:rsidR="001C51B4" w:rsidRPr="00D60976" w:rsidTr="00C01D88">
        <w:trPr>
          <w:trHeight w:val="2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Uroteuthis chinensis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2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210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4.8362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5.1649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9021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304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5.6141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104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1.5961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069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684 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1989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874 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607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3.2056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166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392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766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4.8472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36.4908 </w:t>
            </w:r>
          </w:p>
        </w:tc>
      </w:tr>
      <w:tr w:rsidR="001C51B4" w:rsidRPr="00D60976" w:rsidTr="00C01D88">
        <w:trPr>
          <w:trHeight w:val="2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Uroteuthis chinensis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2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226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7148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0.7328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0054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169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5.2771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5102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3.9912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0219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149 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824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745 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688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3.1540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479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0472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923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4.1025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38.7302 </w:t>
            </w:r>
          </w:p>
        </w:tc>
      </w:tr>
      <w:tr w:rsidR="001C51B4" w:rsidRPr="00D60976" w:rsidTr="00C01D88">
        <w:trPr>
          <w:trHeight w:val="2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Uroteuthis chinensis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3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240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3957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7.0214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998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992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6.7302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988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1075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8074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8055 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087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254 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7311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5782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8036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6.5839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497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8.9838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39.7493 </w:t>
            </w:r>
          </w:p>
        </w:tc>
      </w:tr>
      <w:tr w:rsidR="001C51B4" w:rsidRPr="00D60976" w:rsidTr="00C01D88">
        <w:trPr>
          <w:trHeight w:val="2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Uroteuthis chinensis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1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245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1206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0.8260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4.7780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837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6.6147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179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3.3584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757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811 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570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373 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235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6388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257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7219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758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6.1936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36.5314 </w:t>
            </w:r>
          </w:p>
        </w:tc>
      </w:tr>
      <w:tr w:rsidR="001C51B4" w:rsidRPr="00D60976" w:rsidTr="00C01D88">
        <w:trPr>
          <w:trHeight w:val="2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Uroteuthis chinensis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1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246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4427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7.1333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1649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945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5.6598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9215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8398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0533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191 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8499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267 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9710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3.0913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9003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3879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8520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4.5307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41.1107 </w:t>
            </w:r>
          </w:p>
        </w:tc>
      </w:tr>
      <w:tr w:rsidR="001C51B4" w:rsidRPr="00D60976" w:rsidTr="00C01D88">
        <w:trPr>
          <w:trHeight w:val="2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Uroteuthis duvauceli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6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75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5784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0.1185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3812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7178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5.9729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743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7036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9502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9210 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7959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492 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7078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5085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8125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8708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7756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0.1528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43.1510 </w:t>
            </w:r>
          </w:p>
        </w:tc>
      </w:tr>
      <w:tr w:rsidR="001C51B4" w:rsidRPr="00D60976" w:rsidTr="00C01D88">
        <w:trPr>
          <w:trHeight w:val="2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Uroteuthis duvauceli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6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75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3595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1.2799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499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690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7.7723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319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6476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619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375 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263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391 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078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2431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903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4507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1822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0.5836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45.3388 </w:t>
            </w:r>
          </w:p>
        </w:tc>
      </w:tr>
      <w:tr w:rsidR="001C51B4" w:rsidRPr="00D60976" w:rsidTr="00C01D88">
        <w:trPr>
          <w:trHeight w:val="2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Uroteuthis duvauceli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6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81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8.0559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5.7572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2396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7761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6.6204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8706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4769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9136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7899 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1940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9383 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6178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5165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1862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9192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1613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8.6714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39.5179 </w:t>
            </w:r>
          </w:p>
        </w:tc>
      </w:tr>
      <w:tr w:rsidR="001C51B4" w:rsidRPr="00D60976" w:rsidTr="00C01D88">
        <w:trPr>
          <w:trHeight w:val="2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Uroteuthis duvauceli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6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82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1779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8.4571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8100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7314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6.8204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76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3.1871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9065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7566 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851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939 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9180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1716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280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8156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777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9.8390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50.0597 </w:t>
            </w:r>
          </w:p>
        </w:tc>
      </w:tr>
      <w:tr w:rsidR="001C51B4" w:rsidRPr="00D60976" w:rsidTr="00C01D88">
        <w:trPr>
          <w:trHeight w:val="2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Uroteuthis duvauceli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6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84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1335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6.9795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0437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7493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6.4371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7192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2822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4320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8046 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9878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7686 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3732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5907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9893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9732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9577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9.6292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46.1713 </w:t>
            </w:r>
          </w:p>
        </w:tc>
      </w:tr>
      <w:tr w:rsidR="001C51B4" w:rsidRPr="00D60976" w:rsidTr="00C01D88">
        <w:trPr>
          <w:trHeight w:val="2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Uroteuthis duvauceli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6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89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1502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0.1238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1709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596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7.1039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0802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5406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6120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825 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666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257 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9189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3.1891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997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8277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687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3.9887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39.8122 </w:t>
            </w:r>
          </w:p>
        </w:tc>
      </w:tr>
      <w:tr w:rsidR="001C51B4" w:rsidRPr="00D60976" w:rsidTr="00C01D88">
        <w:trPr>
          <w:trHeight w:val="2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Uroteuthis duvauceli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4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92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0898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0.8522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793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866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7.5702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182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3.0501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0800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938 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341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934 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7001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6031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710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299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422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0.3802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47.3179 </w:t>
            </w:r>
          </w:p>
        </w:tc>
      </w:tr>
      <w:tr w:rsidR="001C51B4" w:rsidRPr="00D60976" w:rsidTr="00C01D88">
        <w:trPr>
          <w:trHeight w:val="2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Uroteuthis duvauceli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4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102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2.6072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3.3680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4677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8340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5.7426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5297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0619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4.6058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0647 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8452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3422 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1070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3.2261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8029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035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7955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0.2424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6.6878 </w:t>
            </w:r>
          </w:p>
        </w:tc>
      </w:tr>
      <w:tr w:rsidR="001C51B4" w:rsidRPr="00D60976" w:rsidTr="00C01D88">
        <w:trPr>
          <w:trHeight w:val="2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Uroteuthis duvauceli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6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112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9818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7.9124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1222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7881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7.1818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1166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2115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3.3745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8508 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3251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9875 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5508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6502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3221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8981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2955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0.9511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36.3612 </w:t>
            </w:r>
          </w:p>
        </w:tc>
      </w:tr>
      <w:tr w:rsidR="001C51B4" w:rsidRPr="00D60976" w:rsidTr="00C01D88">
        <w:trPr>
          <w:trHeight w:val="2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Uroteuthis duvauceli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6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118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9157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1.5048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026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7380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7.0601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10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2177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6464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484 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7052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112 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558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8612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414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566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368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2.2761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43.6402 </w:t>
            </w:r>
          </w:p>
        </w:tc>
      </w:tr>
      <w:tr w:rsidR="001C51B4" w:rsidRPr="00D60976" w:rsidTr="00C01D88">
        <w:trPr>
          <w:trHeight w:val="2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Uroteuthis duvauceli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4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120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9744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2.8986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709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7225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4.5149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1640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7601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522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121 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060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625 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987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0833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513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9155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091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9.2781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42.2996 </w:t>
            </w:r>
          </w:p>
        </w:tc>
      </w:tr>
      <w:tr w:rsidR="001C51B4" w:rsidRPr="00D60976" w:rsidTr="00C01D88">
        <w:trPr>
          <w:trHeight w:val="2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Uroteuthis duvauceli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6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120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1877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9.3802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922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342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9.3176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280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7159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9515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541 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281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717 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356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1497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992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9769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640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0.1690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43.9878 </w:t>
            </w:r>
          </w:p>
        </w:tc>
      </w:tr>
      <w:tr w:rsidR="001C51B4" w:rsidRPr="00D60976" w:rsidTr="00C01D88">
        <w:trPr>
          <w:trHeight w:val="2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Uroteuthis duvauceli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6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120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2956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1.0299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135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7911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1.2496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794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3.2564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8069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865 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886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682 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072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1830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876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6248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238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9.5745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41.1655 </w:t>
            </w:r>
          </w:p>
        </w:tc>
      </w:tr>
      <w:tr w:rsidR="001C51B4" w:rsidRPr="00D60976" w:rsidTr="00C01D88">
        <w:trPr>
          <w:trHeight w:val="2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Uroteuthis duvauceli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4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127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4548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8.2899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980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7258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6.2187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219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9052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8819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550 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117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502 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534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575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147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5114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595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2.6978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47.4446 </w:t>
            </w:r>
          </w:p>
        </w:tc>
      </w:tr>
      <w:tr w:rsidR="001C51B4" w:rsidRPr="00D60976" w:rsidTr="00C01D88">
        <w:trPr>
          <w:trHeight w:val="2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Uroteuthis duvauceli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4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128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1673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8.9869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408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141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4.3888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8400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0442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1597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9251 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8463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7993 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0388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8215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9794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5.6366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422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1.6585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37.2523 </w:t>
            </w:r>
          </w:p>
        </w:tc>
      </w:tr>
      <w:tr w:rsidR="001C51B4" w:rsidRPr="00D60976" w:rsidTr="00C01D88">
        <w:trPr>
          <w:trHeight w:val="2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Uroteuthis duvauceli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4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130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069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6.3326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644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150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5.5172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2117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9969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5139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918 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268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736 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7746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3.5157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699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721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277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6.8375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44.2486 </w:t>
            </w:r>
          </w:p>
        </w:tc>
      </w:tr>
      <w:tr w:rsidR="001C51B4" w:rsidRPr="00D60976" w:rsidTr="00C01D88">
        <w:trPr>
          <w:trHeight w:val="2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lastRenderedPageBreak/>
              <w:t>Uroteuthis duvauceli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6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131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9969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3.7029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5821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752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6.5276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08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5310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2356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714 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424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628 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8257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9002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186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3595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401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2.5939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38.8512 </w:t>
            </w:r>
          </w:p>
        </w:tc>
      </w:tr>
      <w:tr w:rsidR="001C51B4" w:rsidRPr="00D60976" w:rsidTr="00C01D88">
        <w:trPr>
          <w:trHeight w:val="2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Uroteuthis edulis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4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162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9396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8.5000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1567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7548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0.3636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260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0125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8660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310 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880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984 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479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2677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555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3.9564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350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2.9123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39.2588 </w:t>
            </w:r>
          </w:p>
        </w:tc>
      </w:tr>
      <w:tr w:rsidR="001C51B4" w:rsidRPr="00D60976" w:rsidTr="00C01D88">
        <w:trPr>
          <w:trHeight w:val="2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Uroteuthis edulis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1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165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5475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7.9711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236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8565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6.2739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7184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1873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1448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8071 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7178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951 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8576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9989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8968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6.5488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523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1.5460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35.4693 </w:t>
            </w:r>
          </w:p>
        </w:tc>
      </w:tr>
      <w:tr w:rsidR="001C51B4" w:rsidRPr="00D60976" w:rsidTr="00C01D88">
        <w:trPr>
          <w:trHeight w:val="2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Uroteuthis edulis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1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8191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8.1628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2054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8572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8.1481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25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4102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6408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116 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8132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495 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9731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5727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8820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3.0528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7976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1.5413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41.8871 </w:t>
            </w:r>
          </w:p>
        </w:tc>
      </w:tr>
      <w:tr w:rsidR="001C51B4" w:rsidRPr="00D60976" w:rsidTr="00C01D88">
        <w:trPr>
          <w:trHeight w:val="2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Uroteuthis edulis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5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5876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7.2792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1326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7751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2.6343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488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9860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758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924 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311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725 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858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7003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989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3.5947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1863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2.2695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41.1527 </w:t>
            </w:r>
          </w:p>
        </w:tc>
      </w:tr>
      <w:tr w:rsidR="001C51B4" w:rsidRPr="00D60976" w:rsidTr="00C01D88">
        <w:trPr>
          <w:trHeight w:val="2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Uroteuthis edulis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4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168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9846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0.6260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505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579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9.1571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815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6474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1094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006 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880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875 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130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1338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651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3.9075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048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8.3049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41.7600 </w:t>
            </w:r>
          </w:p>
        </w:tc>
      </w:tr>
      <w:tr w:rsidR="001C51B4" w:rsidRPr="00D60976" w:rsidTr="00C01D88">
        <w:trPr>
          <w:trHeight w:val="2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Uroteuthis edulis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5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169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5680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3.8040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7467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9108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8.6069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64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3.1294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0339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121 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742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682 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033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4040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599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5.6138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025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3.7939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7.2100 </w:t>
            </w:r>
          </w:p>
        </w:tc>
      </w:tr>
      <w:tr w:rsidR="001C51B4" w:rsidRPr="00D60976" w:rsidTr="00C01D88">
        <w:trPr>
          <w:trHeight w:val="2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Uroteuthis edulis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4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176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9.2286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5.8199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7046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7171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7.2600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8776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9496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5.6423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2548 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2148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6107 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4550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4.1234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3784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0779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1890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0.5378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9.5073 </w:t>
            </w:r>
          </w:p>
        </w:tc>
      </w:tr>
      <w:tr w:rsidR="001C51B4" w:rsidRPr="00D60976" w:rsidTr="00C01D88">
        <w:trPr>
          <w:trHeight w:val="2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Uroteuthis edulis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1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179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2117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6.4502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7641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614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5.5193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7837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4199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853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027 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533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096 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292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3.0155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555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9389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616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6.0559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46.2736 </w:t>
            </w:r>
          </w:p>
        </w:tc>
      </w:tr>
      <w:tr w:rsidR="001C51B4" w:rsidRPr="00D60976" w:rsidTr="00C01D88">
        <w:trPr>
          <w:trHeight w:val="2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Uroteuthis edulis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1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183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6139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0.3600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1838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775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3.9440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60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4043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0949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343 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692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637 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416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3822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831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3.9022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932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1.7335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45.8324 </w:t>
            </w:r>
          </w:p>
        </w:tc>
      </w:tr>
      <w:tr w:rsidR="001C51B4" w:rsidRPr="00D60976" w:rsidTr="00C01D88">
        <w:trPr>
          <w:trHeight w:val="2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Uroteuthis edulis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1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184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3747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8.2582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9145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593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5.4968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442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7017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7192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736 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037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635 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110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2845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222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7487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133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4.1473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46.9669 </w:t>
            </w:r>
          </w:p>
        </w:tc>
      </w:tr>
      <w:tr w:rsidR="001C51B4" w:rsidRPr="00D60976" w:rsidTr="00C01D88">
        <w:trPr>
          <w:trHeight w:val="2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Uroteuthis edulis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5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186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1558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6.7953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479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191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4.7186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283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3529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918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215 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904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236 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528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7609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7557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3498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929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6.9783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46.6748 </w:t>
            </w:r>
          </w:p>
        </w:tc>
      </w:tr>
      <w:tr w:rsidR="001C51B4" w:rsidRPr="00D60976" w:rsidTr="00C01D88">
        <w:trPr>
          <w:trHeight w:val="2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Uroteuthis edulis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1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189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7786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6.9474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8087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7865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862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8004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5950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7774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634 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789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7411 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4364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341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1670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336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160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0.1597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40.4120 </w:t>
            </w:r>
          </w:p>
        </w:tc>
      </w:tr>
      <w:tr w:rsidR="001C51B4" w:rsidRPr="00D60976" w:rsidTr="00C01D88">
        <w:trPr>
          <w:trHeight w:val="2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Uroteuthis edulis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1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193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2054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9.8626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124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189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4307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7063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8738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0726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7413 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880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551 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8138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4.1783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8104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5.5709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404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3.2407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37.0366 </w:t>
            </w:r>
          </w:p>
        </w:tc>
      </w:tr>
      <w:tr w:rsidR="001C51B4" w:rsidRPr="00D60976" w:rsidTr="00C01D88">
        <w:trPr>
          <w:trHeight w:val="2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Uroteuthis edulis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1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195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.4240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7.6567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241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849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6.0254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4410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2.7258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6013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3585 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371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048 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962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3.1646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5246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3.7223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0.2218 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15.1607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1C51B4" w:rsidRPr="00D60976" w:rsidRDefault="001C51B4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D60976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 xml:space="preserve">41.9583 </w:t>
            </w:r>
          </w:p>
        </w:tc>
      </w:tr>
    </w:tbl>
    <w:p w:rsidR="001C51B4" w:rsidRDefault="001C51B4" w:rsidP="001C51B4">
      <w:pPr>
        <w:rPr>
          <w:rFonts w:ascii="Times New Roman" w:hAnsi="Times New Roman" w:cs="Times New Roman"/>
        </w:rPr>
        <w:sectPr w:rsidR="001C51B4" w:rsidSect="00CC79C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1C51B4" w:rsidRPr="00D435C2" w:rsidRDefault="001C51B4" w:rsidP="001C51B4">
      <w:pPr>
        <w:rPr>
          <w:rFonts w:ascii="Times New Roman" w:hAnsi="Times New Roman" w:cs="Times New Roman"/>
          <w:szCs w:val="21"/>
        </w:rPr>
      </w:pPr>
    </w:p>
    <w:p w:rsidR="00032B98" w:rsidRDefault="00032B98">
      <w:bookmarkStart w:id="0" w:name="_GoBack"/>
      <w:bookmarkEnd w:id="0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51B4"/>
    <w:rsid w:val="00032B98"/>
    <w:rsid w:val="001C51B4"/>
    <w:rsid w:val="005369B9"/>
    <w:rsid w:val="008309C3"/>
    <w:rsid w:val="00C51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F29740-2CE7-4DCE-AA76-358BD54B9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51B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val="en-US" w:eastAsia="zh-CN" w:bidi="ar-SA"/>
    </w:rPr>
  </w:style>
  <w:style w:type="character" w:customStyle="1" w:styleId="HeaderChar">
    <w:name w:val="Header Char"/>
    <w:basedOn w:val="DefaultParagraphFont"/>
    <w:link w:val="Header"/>
    <w:uiPriority w:val="99"/>
    <w:rsid w:val="001C51B4"/>
    <w:rPr>
      <w:rFonts w:eastAsiaTheme="minorEastAsia"/>
      <w:kern w:val="2"/>
      <w:sz w:val="18"/>
      <w:szCs w:val="18"/>
      <w:lang w:val="en-US" w:eastAsia="zh-CN" w:bidi="ar-SA"/>
    </w:rPr>
  </w:style>
  <w:style w:type="paragraph" w:styleId="Footer">
    <w:name w:val="footer"/>
    <w:basedOn w:val="Normal"/>
    <w:link w:val="FooterChar"/>
    <w:uiPriority w:val="99"/>
    <w:unhideWhenUsed/>
    <w:rsid w:val="001C51B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 w:bidi="ar-SA"/>
    </w:rPr>
  </w:style>
  <w:style w:type="character" w:customStyle="1" w:styleId="FooterChar">
    <w:name w:val="Footer Char"/>
    <w:basedOn w:val="DefaultParagraphFont"/>
    <w:link w:val="Footer"/>
    <w:uiPriority w:val="99"/>
    <w:rsid w:val="001C51B4"/>
    <w:rPr>
      <w:rFonts w:eastAsiaTheme="minorEastAsia"/>
      <w:kern w:val="2"/>
      <w:sz w:val="18"/>
      <w:szCs w:val="18"/>
      <w:lang w:val="en-US" w:eastAsia="zh-CN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1C51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51B4"/>
    <w:pPr>
      <w:widowControl w:val="0"/>
      <w:spacing w:after="0" w:line="240" w:lineRule="auto"/>
      <w:jc w:val="both"/>
    </w:pPr>
    <w:rPr>
      <w:rFonts w:eastAsiaTheme="minorEastAsia"/>
      <w:kern w:val="2"/>
      <w:sz w:val="20"/>
      <w:szCs w:val="20"/>
      <w:lang w:val="en-US" w:eastAsia="zh-CN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51B4"/>
    <w:rPr>
      <w:rFonts w:eastAsiaTheme="minorEastAsia"/>
      <w:kern w:val="2"/>
      <w:sz w:val="20"/>
      <w:szCs w:val="20"/>
      <w:lang w:val="en-US" w:eastAsia="zh-CN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51B4"/>
    <w:pPr>
      <w:widowControl w:val="0"/>
      <w:spacing w:after="0" w:line="240" w:lineRule="auto"/>
      <w:jc w:val="both"/>
    </w:pPr>
    <w:rPr>
      <w:rFonts w:eastAsiaTheme="minorEastAsia"/>
      <w:kern w:val="2"/>
      <w:sz w:val="18"/>
      <w:szCs w:val="18"/>
      <w:lang w:val="en-US" w:eastAsia="zh-CN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1B4"/>
    <w:rPr>
      <w:rFonts w:eastAsiaTheme="minorEastAsia"/>
      <w:kern w:val="2"/>
      <w:sz w:val="18"/>
      <w:szCs w:val="18"/>
      <w:lang w:val="en-US" w:eastAsia="zh-CN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51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51B4"/>
    <w:rPr>
      <w:rFonts w:eastAsiaTheme="minorEastAsia"/>
      <w:b/>
      <w:bCs/>
      <w:kern w:val="2"/>
      <w:sz w:val="20"/>
      <w:szCs w:val="20"/>
      <w:lang w:val="en-US" w:eastAsia="zh-C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670</Words>
  <Characters>9523</Characters>
  <Application>Microsoft Office Word</Application>
  <DocSecurity>0</DocSecurity>
  <Lines>79</Lines>
  <Paragraphs>22</Paragraphs>
  <ScaleCrop>false</ScaleCrop>
  <Company/>
  <LinksUpToDate>false</LinksUpToDate>
  <CharactersWithSpaces>11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05-29T12:36:00Z</dcterms:created>
  <dcterms:modified xsi:type="dcterms:W3CDTF">2020-05-29T12:37:00Z</dcterms:modified>
</cp:coreProperties>
</file>